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C38A2" w14:textId="21825A8E" w:rsidR="000D12CE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lang w:val="en-US"/>
        </w:rPr>
        <w:t>Below you will find some statements on generic medicine.  We would like to know whether you agree.</w:t>
      </w:r>
    </w:p>
    <w:p w14:paraId="06759F48" w14:textId="77777777" w:rsidR="000D12CE" w:rsidRDefault="000D12CE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6E6D05E2" w14:textId="77777777" w:rsidR="00A148E6" w:rsidRDefault="00A148E6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08559AF8" w14:textId="1E10F6D9" w:rsidR="002A05FC" w:rsidRP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16A.  Inexpensive medicine works just as well as expensive medicine containing the same active ingredient</w:t>
      </w:r>
    </w:p>
    <w:p w14:paraId="0BDA9CC1" w14:textId="77777777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CBC5B3F" w14:textId="77777777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3AB27ED" w14:textId="530226B8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1</w:t>
      </w:r>
      <w:r w:rsidR="007E5418" w:rsidRPr="00A148E6">
        <w:rPr>
          <w:rFonts w:ascii="Times New Roman" w:hAnsi="Times New Roman" w:cs="Times New Roman"/>
          <w:color w:val="000000"/>
          <w:lang w:val="en-US"/>
        </w:rPr>
        <w:t>6B.</w:t>
      </w:r>
      <w:r>
        <w:rPr>
          <w:rFonts w:ascii="Times New Roman" w:hAnsi="Times New Roman" w:cs="Times New Roman"/>
          <w:color w:val="000000"/>
          <w:lang w:val="en-US"/>
        </w:rPr>
        <w:t xml:space="preserve">  Inexpensive medicine has more side effects than expensive medicine containing the same active ingredient</w:t>
      </w:r>
      <w:r w:rsidR="007E5418" w:rsidRPr="00A148E6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524F733E" w14:textId="77777777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D04FA46" w14:textId="77777777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5324B0D" w14:textId="0C606153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16C.  Inexpens</w:t>
      </w:r>
      <w:r w:rsidR="007F2FFA">
        <w:rPr>
          <w:rFonts w:ascii="Times New Roman" w:hAnsi="Times New Roman" w:cs="Times New Roman"/>
          <w:color w:val="000000"/>
          <w:lang w:val="en-US"/>
        </w:rPr>
        <w:t xml:space="preserve">ive medicine is of the same </w:t>
      </w:r>
      <w:r>
        <w:rPr>
          <w:rFonts w:ascii="Times New Roman" w:hAnsi="Times New Roman" w:cs="Times New Roman"/>
          <w:color w:val="000000"/>
          <w:lang w:val="en-US"/>
        </w:rPr>
        <w:t>quality as expensive medicine containing the same active ingredient</w:t>
      </w:r>
    </w:p>
    <w:p w14:paraId="0524AE3D" w14:textId="77777777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B3D16ED" w14:textId="77777777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1A567DA" w14:textId="618DE372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16D.  Medicine from two different manufacturers has same effect, when it contains the same active ingredient</w:t>
      </w:r>
    </w:p>
    <w:p w14:paraId="20C5AF2E" w14:textId="77777777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ADE2A10" w14:textId="77777777" w:rsidR="002A05FC" w:rsidRDefault="002A05FC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2F43283" w14:textId="7CD567E3" w:rsidR="00E310A3" w:rsidRDefault="00E310A3" w:rsidP="007E54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sectPr w:rsidR="00E310A3" w:rsidSect="001A275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8"/>
    <w:rsid w:val="000D12CE"/>
    <w:rsid w:val="001417ED"/>
    <w:rsid w:val="001A275D"/>
    <w:rsid w:val="002A05FC"/>
    <w:rsid w:val="002A1D98"/>
    <w:rsid w:val="0045012C"/>
    <w:rsid w:val="0059741B"/>
    <w:rsid w:val="00696ADE"/>
    <w:rsid w:val="007E5418"/>
    <w:rsid w:val="007F2FFA"/>
    <w:rsid w:val="008014EF"/>
    <w:rsid w:val="00A148E6"/>
    <w:rsid w:val="00AE4C51"/>
    <w:rsid w:val="00BF328E"/>
    <w:rsid w:val="00CC38D0"/>
    <w:rsid w:val="00E310A3"/>
    <w:rsid w:val="00EA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E5E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F2FFA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F2FF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F2FFA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F2FF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70</Characters>
  <Application>Microsoft Macintosh Word</Application>
  <DocSecurity>0</DocSecurity>
  <Lines>3</Lines>
  <Paragraphs>1</Paragraphs>
  <ScaleCrop>false</ScaleCrop>
  <Company>SDU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te Østergaard</dc:creator>
  <cp:keywords/>
  <dc:description/>
  <cp:lastModifiedBy>Jette Østergaard</cp:lastModifiedBy>
  <cp:revision>4</cp:revision>
  <dcterms:created xsi:type="dcterms:W3CDTF">2014-12-19T17:00:00Z</dcterms:created>
  <dcterms:modified xsi:type="dcterms:W3CDTF">2015-01-07T22:24:00Z</dcterms:modified>
</cp:coreProperties>
</file>